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347"/>
        <w:gridCol w:w="3801"/>
        <w:gridCol w:w="3089"/>
        <w:gridCol w:w="1339"/>
      </w:tblGrid>
      <w:tr w:rsidR="005879BB" w:rsidRPr="005879BB" w:rsidTr="005879BB">
        <w:trPr>
          <w:trHeight w:val="48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sion</w:t>
            </w: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 I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 Sequence (5'--&gt;3'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uct Size (</w:t>
            </w:r>
            <w:proofErr w:type="spellStart"/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  <w:proofErr w:type="spellEnd"/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bookmarkStart w:id="0" w:name="_GoBack"/>
        <w:bookmarkEnd w:id="0"/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D12-EXT1</w:t>
            </w: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D12 Exon 1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CCATGCTGAAGGTATTAAAC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D12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GCCGTCTCAGCTTCTG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1 Exon 2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TTATCGGGAAATGCTGCA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1 Exon 3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AATCTGAAGGACCCAAG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D12 Exon 1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TTTAGGCGAAAGCGAGAGGAA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1 Exon 3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GCCTATGACGGCAG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PK1-PRSS21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PK1 Exon 7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GGAAATGGAAGGATACGGAC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PK1 Exon 8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CAACCTCTTCTCATCTTC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S21 Exon 1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TGCTGGGTGACTGGCT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S21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CTGGTGCGTGTGTTG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PK1 Exon 7 Forward/PRSS21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RS2-TENM4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RS2 Exon 6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GTTCCTGCTTTCTTAACTGT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RS2 Exon 7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TCTGCCAGGTGCCT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M4 Exon 33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TGGCTGCTCACCTTTG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M4 Exon 34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CTGAGCCGCTGGAT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RS2 Exon 6 Forward/TENM4 Exon 34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-FCRL3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 Exon 3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AGCCGCCGGAGAAGATCAA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 Exon 3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ACGTTTGGGTGATCTGCCT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 Pseudogene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GCCAGAGAAGATCAAAGTC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2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 Pseudogene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GGGTTTGGGTTCACTGA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RL3 Exon 1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TACTCCTGAGAGACTG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RL3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GCCACAGAAGCAT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-FCRL3 Fusion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ACGTTTGGGTGATCTGCCTC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-FCRL3 Fusion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GCCACAGAAGCAT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-FCRL3 Fusion Nested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TTCAGAAGACCTGGAT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-FCRL3 Fusion Nested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AGAGGGTTGGGAAA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 Pseudo-FCRL3 Fusion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GGGTTTGGGTTCACTGAG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7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 Pseudo-FCRL3 Fusion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GCCACAGAAGCAT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 Pseudo-FCRL3 Fusion Nested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GTTCTTCTTCCTCTTCAT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N Pseudo-FCRL3 Fusion Nested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AGAGGGTTGGGAAA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M-SLC35F2 (and SLC35F2-ATM)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usin </w:t>
            </w:r>
            <w:r w:rsidRPr="005879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 al 2018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-SPAST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 Exon 5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AATAAGTTACTGGGTAACATTGAG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 Exon 6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CCAACTGTGCCAAGA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ST Exon 5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TTCAGGCCACCATAG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ST Exon 6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AATTTCATTCATTATAAGGTTAG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 Exon 5 Forward/SPAST Exon 6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0A6 Exon 5 Nested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ACATTGAGGAAACCTAGCCCTG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ST Exon 6 Nested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TTGCTGTCCACATTC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ACNB4-STAM2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NB4 Exon 2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ACAACCCGGAGGAGCA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NB4 Exon 3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GATAGCTGCTTGCT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M2 Exon 1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TCGAAGGGTGGACTC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M2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ACATATGTCCATAATAAGACTC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NB4 Exon 2 Forward/STAM2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NB4 Exon 2 Nested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TCCGATGGCAGCAC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M2 Exon 2 Nested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CTGTAGTGTTGTACTCATTC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L17/C18orf32-DYM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L17/C18orf32 Exon 6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CGTCATTCCAGTTCTGCT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L17/C18orf32 Exon 7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AGACAATTACAAGGAAGATG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M Exon 1 Forward 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CTGTACCCGCTGAG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M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GAAGCTGATTCCAGAAC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L17/C18orf32 Exon 6 Forward/DYM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L17/C18orf32 Exon 6 Nested Forward</w:t>
            </w:r>
          </w:p>
        </w:tc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CTAAGAAAGCAATACAAG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M Exon 2 Nested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CTCAGAGATAGATTCCGTG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3-DGUOK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3 Exon 2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AATAAAGGCTGGTGAAGGA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3 Exon 3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AGCAGTATGAGCTG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GUOK Exon 2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AAAGTCCACGTTTGTGAA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GUOK Exon 3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TACTTTCAGGCGGCT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3 Exon 2 Forward/DGUOK Exon 3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3-DGUOK Neste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CGTGGGGACAAG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3-DGUOK Neste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TGGCTCCCGGTACAT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L5A-NEB</w:t>
            </w:r>
          </w:p>
        </w:tc>
        <w:tc>
          <w:tcPr>
            <w:tcW w:w="1587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L5A Exon 6 Forward</w:t>
            </w:r>
          </w:p>
        </w:tc>
        <w:tc>
          <w:tcPr>
            <w:tcW w:w="1777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CCAAGGACTTGAATGGATG</w:t>
            </w:r>
          </w:p>
        </w:tc>
        <w:tc>
          <w:tcPr>
            <w:tcW w:w="569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</w:t>
            </w:r>
          </w:p>
        </w:tc>
      </w:tr>
      <w:tr w:rsidR="005879BB" w:rsidRPr="005879BB" w:rsidTr="005879BB">
        <w:trPr>
          <w:trHeight w:val="255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L5A Exon 7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AACTGAGAGCTTCATC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255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B Exon 1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AGTTGGGAGAGGCTTT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5879BB" w:rsidRPr="005879BB" w:rsidTr="005879BB">
        <w:trPr>
          <w:trHeight w:val="255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B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CCGAACACCATTGGCTTATAC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879BB" w:rsidRPr="005879BB" w:rsidTr="005879BB">
        <w:trPr>
          <w:trHeight w:val="255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L5A Exon 6 Forward/NEB Exon 2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 as above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8</w:t>
            </w:r>
          </w:p>
        </w:tc>
      </w:tr>
      <w:tr w:rsidR="005879BB" w:rsidRPr="005879BB" w:rsidTr="005879BB">
        <w:trPr>
          <w:trHeight w:val="255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L5A Exon 6 Nested Forward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TGGACTTTACCTGAAAGCT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</w:tr>
      <w:tr w:rsidR="005879BB" w:rsidRPr="005879BB" w:rsidTr="005879BB">
        <w:trPr>
          <w:trHeight w:val="270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B Exon 2 Nested Reverse</w:t>
            </w:r>
          </w:p>
        </w:tc>
        <w:tc>
          <w:tcPr>
            <w:tcW w:w="177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TTTCGTTTCTGTAGCTCTCG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79BB" w:rsidRPr="005879BB" w:rsidRDefault="005879BB" w:rsidP="005879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0C67EE" w:rsidRPr="005879BB" w:rsidRDefault="005879BB">
      <w:pPr>
        <w:rPr>
          <w:sz w:val="16"/>
          <w:szCs w:val="16"/>
        </w:rPr>
      </w:pPr>
    </w:p>
    <w:sectPr w:rsidR="000C67EE" w:rsidRPr="00587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9BB"/>
    <w:rsid w:val="004E0B88"/>
    <w:rsid w:val="005879BB"/>
    <w:rsid w:val="0077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R Oliver</dc:creator>
  <cp:lastModifiedBy>Gavin R Oliver</cp:lastModifiedBy>
  <cp:revision>1</cp:revision>
  <dcterms:created xsi:type="dcterms:W3CDTF">2019-06-21T16:35:00Z</dcterms:created>
  <dcterms:modified xsi:type="dcterms:W3CDTF">2019-06-21T16:37:00Z</dcterms:modified>
</cp:coreProperties>
</file>